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481F" w14:textId="77777777" w:rsidR="00AA0B9D" w:rsidRPr="00690ECD" w:rsidRDefault="00AA0B9D" w:rsidP="00AA0B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6951BFD4" w14:textId="77777777" w:rsidR="00AA0B9D" w:rsidRPr="00690ECD" w:rsidRDefault="00AA0B9D" w:rsidP="00AA0B9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3905E8" w14:textId="77777777" w:rsidR="00AA0B9D" w:rsidRPr="00690ECD" w:rsidRDefault="00AA0B9D" w:rsidP="00AA0B9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26A43940" w14:textId="77777777" w:rsidR="00AA0B9D" w:rsidRPr="00690ECD" w:rsidRDefault="00AA0B9D" w:rsidP="00AA0B9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053506ED" w14:textId="77777777" w:rsidR="00AA0B9D" w:rsidRPr="00690ECD" w:rsidRDefault="00AA0B9D" w:rsidP="00AA0B9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5E575636" w14:textId="77777777" w:rsidR="00AA0B9D" w:rsidRPr="00690ECD" w:rsidRDefault="00AA0B9D" w:rsidP="00AA0B9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47BB08B5" w14:textId="1FC529EB" w:rsidR="00AA0B9D" w:rsidRPr="00690ECD" w:rsidRDefault="00AA0B9D" w:rsidP="00AA0B9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6D49D5E7" w14:textId="7AF6481F" w:rsidR="00AA0B9D" w:rsidRDefault="00AA0B9D" w:rsidP="00AA0B9D">
      <w:pPr>
        <w:pStyle w:val="NoSpacing"/>
        <w:spacing w:line="36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90ECD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p w14:paraId="54F76802" w14:textId="77777777" w:rsidR="001732FB" w:rsidRPr="00690ECD" w:rsidRDefault="001732FB" w:rsidP="00AA0B9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4"/>
    <w:p w14:paraId="0151391C" w14:textId="77777777" w:rsidR="00AA0B9D" w:rsidRDefault="00AA0B9D" w:rsidP="00551D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6AEA69" w14:textId="06CEEF62" w:rsidR="00551D8D" w:rsidRPr="00CE166F" w:rsidRDefault="00551D8D" w:rsidP="00551D8D">
      <w:pP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4</w:t>
      </w:r>
      <w:r w:rsidRPr="009E00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E0036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bgroup analysis of meningitis after elective intracranial surger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y (EIS)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by Country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ListTable2-Accent3"/>
        <w:tblW w:w="0" w:type="auto"/>
        <w:jc w:val="center"/>
        <w:tblLayout w:type="fixed"/>
        <w:tblLook w:val="0680" w:firstRow="0" w:lastRow="0" w:firstColumn="1" w:lastColumn="0" w:noHBand="1" w:noVBand="1"/>
      </w:tblPr>
      <w:tblGrid>
        <w:gridCol w:w="1559"/>
        <w:gridCol w:w="1559"/>
        <w:gridCol w:w="1560"/>
        <w:gridCol w:w="1560"/>
        <w:gridCol w:w="1561"/>
      </w:tblGrid>
      <w:tr w:rsidR="000215C6" w:rsidRPr="00A36140" w14:paraId="012A2342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6" w:space="0" w:color="0D0D0D" w:themeColor="text1" w:themeTint="F2"/>
              <w:bottom w:val="single" w:sz="6" w:space="0" w:color="7F7F7F" w:themeColor="text1" w:themeTint="80"/>
            </w:tcBorders>
            <w:vAlign w:val="center"/>
          </w:tcPr>
          <w:p w14:paraId="17AF99A2" w14:textId="77777777" w:rsidR="000215C6" w:rsidRPr="001732FB" w:rsidRDefault="000215C6" w:rsidP="001732FB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1732F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6" w:space="0" w:color="0D0D0D" w:themeColor="text1" w:themeTint="F2"/>
              <w:bottom w:val="single" w:sz="6" w:space="0" w:color="7F7F7F" w:themeColor="text1" w:themeTint="80"/>
            </w:tcBorders>
            <w:vAlign w:val="center"/>
          </w:tcPr>
          <w:p w14:paraId="46A5AD60" w14:textId="627DF049" w:rsidR="000215C6" w:rsidRPr="001732FB" w:rsidRDefault="000215C6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32F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. Of Studies (no. Of </w:t>
            </w:r>
            <w:r w:rsidR="00BE20A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tients</w:t>
            </w:r>
            <w:r w:rsidRPr="001732F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6" w:space="0" w:color="0D0D0D" w:themeColor="text1" w:themeTint="F2"/>
              <w:bottom w:val="single" w:sz="6" w:space="0" w:color="7F7F7F" w:themeColor="text1" w:themeTint="80"/>
            </w:tcBorders>
            <w:vAlign w:val="center"/>
          </w:tcPr>
          <w:p w14:paraId="5CF90754" w14:textId="77777777" w:rsidR="000215C6" w:rsidRPr="001732FB" w:rsidRDefault="000215C6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32F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oled Prevalence (%) (95% CI)</w:t>
            </w:r>
          </w:p>
        </w:tc>
        <w:tc>
          <w:tcPr>
            <w:tcW w:w="1560" w:type="dxa"/>
            <w:tcBorders>
              <w:top w:val="single" w:sz="6" w:space="0" w:color="0D0D0D" w:themeColor="text1" w:themeTint="F2"/>
              <w:bottom w:val="single" w:sz="6" w:space="0" w:color="7F7F7F" w:themeColor="text1" w:themeTint="80"/>
            </w:tcBorders>
            <w:vAlign w:val="center"/>
          </w:tcPr>
          <w:p w14:paraId="589AF7FB" w14:textId="77777777" w:rsidR="000215C6" w:rsidRPr="001732FB" w:rsidRDefault="000215C6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2F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1561" w:type="dxa"/>
            <w:tcBorders>
              <w:top w:val="single" w:sz="6" w:space="0" w:color="0D0D0D" w:themeColor="text1" w:themeTint="F2"/>
              <w:bottom w:val="single" w:sz="6" w:space="0" w:color="7F7F7F" w:themeColor="text1" w:themeTint="80"/>
            </w:tcBorders>
            <w:vAlign w:val="center"/>
          </w:tcPr>
          <w:p w14:paraId="4C28498D" w14:textId="77777777" w:rsidR="000215C6" w:rsidRPr="001732FB" w:rsidRDefault="000215C6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2FB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 (Cochran’s Q)</w:t>
            </w:r>
          </w:p>
        </w:tc>
      </w:tr>
      <w:tr w:rsidR="000215C6" w:rsidRPr="00A36140" w14:paraId="313A3D8C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48974563" w14:textId="77777777" w:rsidR="000215C6" w:rsidRPr="00A36140" w:rsidRDefault="000215C6" w:rsidP="002F6DD2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6E4DB976" w14:textId="1CE1FF79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801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36D0C8A6" w14:textId="274A7802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2AE47A0" w14:textId="77777777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5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72FE64E4" w14:textId="77777777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215C6" w:rsidRPr="00A36140" w14:paraId="0515F64F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2257F994" w14:textId="77777777" w:rsidR="000215C6" w:rsidRPr="00A36140" w:rsidRDefault="000215C6" w:rsidP="002F6DD2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240E74D0" w14:textId="4CFFBB49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574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59A4256E" w14:textId="6A6128EE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93CCCF3" w14:textId="4DC69698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7C8F2D89" w14:textId="77777777" w:rsidR="000215C6" w:rsidRPr="00A36140" w:rsidRDefault="000215C6" w:rsidP="002F6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FF0DE3" w:rsidRPr="00A36140" w14:paraId="2C7A4775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5AFC05FE" w14:textId="5CD6EA53" w:rsidR="00FF0DE3" w:rsidRPr="00A36140" w:rsidRDefault="00FF0DE3" w:rsidP="00FF0DE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117ECCCC" w14:textId="7E7E154F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8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48837AB0" w14:textId="04398879" w:rsidR="00FF0DE3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0-2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77067DD6" w14:textId="4A8B681E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4F167B05" w14:textId="10103555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0DE3" w:rsidRPr="00A36140" w14:paraId="79BAC997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4DE5B70B" w14:textId="62E80CA6" w:rsidR="00FF0DE3" w:rsidRPr="000215C6" w:rsidRDefault="00FF0DE3" w:rsidP="00FF0DE3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215C6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00AC08A0" w14:textId="64CEA497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 (1287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2D39D9E" w14:textId="5EAB1599" w:rsidR="00FF0DE3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 (0.4-1.5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B5298C7" w14:textId="1435CC03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5ABC028D" w14:textId="1A85AB3D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FF0DE3" w:rsidRPr="00A36140" w14:paraId="457F9B58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3696F331" w14:textId="77777777" w:rsidR="00FF0DE3" w:rsidRPr="00A36140" w:rsidRDefault="00FF0DE3" w:rsidP="00FF0DE3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57FC6502" w14:textId="2A1D8F59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 (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8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8BBDF23" w14:textId="2EC13228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2A6BFA4A" w14:textId="61CEE87F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0B6DA1AF" w14:textId="77777777" w:rsidR="00FF0DE3" w:rsidRPr="00A36140" w:rsidRDefault="00FF0DE3" w:rsidP="00FF0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732FB" w:rsidRPr="00A36140" w14:paraId="57182E9E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7776063F" w14:textId="04B15FA0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05DA9042" w14:textId="23AE1EEB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2CDCE0B6" w14:textId="69E4F423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0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30A56A74" w14:textId="0F76C998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54F1B0CB" w14:textId="3908B973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67588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732FB" w:rsidRPr="00A36140" w14:paraId="73F9197B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11E17003" w14:textId="77777777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1092CE2D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 (326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AFC58D4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3 (0.1-12.7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DE8BDF7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5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14CC9DCD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1732FB" w:rsidRPr="00A36140" w14:paraId="39A92596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4C84FFAC" w14:textId="1968D798" w:rsidR="001732FB" w:rsidRPr="001732FB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32FB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25515AB4" w14:textId="10F0A35C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221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3D11707A" w14:textId="55DF138C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9 (0.0-8.9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114BDED" w14:textId="6C7865F2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73C7237B" w14:textId="54A42E60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732FB" w:rsidRPr="00A36140" w14:paraId="38E13662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33FA81B5" w14:textId="0102D7F8" w:rsidR="001732FB" w:rsidRPr="001732FB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2C4ECA88" w14:textId="4BA2195E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310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5BC8BB6" w14:textId="2E7AAF3B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 (0.1-2.5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D48A9D3" w14:textId="49C585A2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37A7BBED" w14:textId="42B7C9CA" w:rsidR="001732FB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1732FB" w:rsidRPr="00A36140" w14:paraId="4A957E0C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36537533" w14:textId="77777777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3AC4068F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440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D3C7E69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5 (0.0-4.7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64CA292E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3A9ABBE7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732FB" w:rsidRPr="00A36140" w14:paraId="38957F08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64116740" w14:textId="77777777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0AB2FABD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5549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F49DB23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.0 (1.7-2.4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1F688337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077EA2FC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1732FB" w:rsidRPr="00A36140" w14:paraId="4FA42E19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5A3735AA" w14:textId="77777777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131299D8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1964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4BA4BA33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 (0.0-1.8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0988225A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469A98C8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1732FB" w:rsidRPr="00A36140" w14:paraId="088166F6" w14:textId="77777777" w:rsidTr="001732FB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688965FF" w14:textId="77777777" w:rsidR="001732FB" w:rsidRPr="00A36140" w:rsidRDefault="001732FB" w:rsidP="001732FB">
            <w:pPr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559" w:type="dxa"/>
            <w:tcBorders>
              <w:top w:val="single" w:sz="4" w:space="0" w:color="E7E6E6" w:themeColor="background2"/>
            </w:tcBorders>
            <w:vAlign w:val="center"/>
          </w:tcPr>
          <w:p w14:paraId="7A1ADD92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 (2165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73B3267E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 (0.1-0.6)</w:t>
            </w:r>
          </w:p>
        </w:tc>
        <w:tc>
          <w:tcPr>
            <w:tcW w:w="1560" w:type="dxa"/>
            <w:tcBorders>
              <w:top w:val="single" w:sz="4" w:space="0" w:color="E7E6E6" w:themeColor="background2"/>
            </w:tcBorders>
            <w:vAlign w:val="center"/>
          </w:tcPr>
          <w:p w14:paraId="3AD8A4BD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561" w:type="dxa"/>
            <w:tcBorders>
              <w:top w:val="single" w:sz="4" w:space="0" w:color="E7E6E6" w:themeColor="background2"/>
            </w:tcBorders>
            <w:vAlign w:val="center"/>
          </w:tcPr>
          <w:p w14:paraId="2434AEF8" w14:textId="77777777" w:rsidR="001732FB" w:rsidRPr="00A36140" w:rsidRDefault="001732FB" w:rsidP="0017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A36140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</w:tbl>
    <w:p w14:paraId="00E4F5D7" w14:textId="77777777" w:rsidR="00DC761D" w:rsidRDefault="00DC761D"/>
    <w:sectPr w:rsidR="00DC7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D8D"/>
    <w:rsid w:val="000215C6"/>
    <w:rsid w:val="001732FB"/>
    <w:rsid w:val="00267588"/>
    <w:rsid w:val="003D3C19"/>
    <w:rsid w:val="00551D8D"/>
    <w:rsid w:val="00843B09"/>
    <w:rsid w:val="009F3014"/>
    <w:rsid w:val="00AA0B9D"/>
    <w:rsid w:val="00BE20AF"/>
    <w:rsid w:val="00DC761D"/>
    <w:rsid w:val="00FF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3FFFE"/>
  <w15:chartTrackingRefBased/>
  <w15:docId w15:val="{1E353ED2-D1B6-47BF-8D11-2407E7177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551D8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AA0B9D"/>
    <w:rPr>
      <w:b/>
      <w:bCs/>
    </w:rPr>
  </w:style>
  <w:style w:type="character" w:styleId="Hyperlink">
    <w:name w:val="Hyperlink"/>
    <w:basedOn w:val="DefaultParagraphFont"/>
    <w:uiPriority w:val="99"/>
    <w:unhideWhenUsed/>
    <w:rsid w:val="00AA0B9D"/>
    <w:rPr>
      <w:color w:val="0000FF"/>
      <w:u w:val="single"/>
    </w:rPr>
  </w:style>
  <w:style w:type="paragraph" w:styleId="NoSpacing">
    <w:name w:val="No Spacing"/>
    <w:uiPriority w:val="1"/>
    <w:qFormat/>
    <w:rsid w:val="00AA0B9D"/>
    <w:pPr>
      <w:spacing w:after="0" w:line="240" w:lineRule="auto"/>
    </w:pPr>
  </w:style>
  <w:style w:type="character" w:customStyle="1" w:styleId="gray">
    <w:name w:val="gray"/>
    <w:basedOn w:val="DefaultParagraphFont"/>
    <w:rsid w:val="00AA0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3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5</cp:revision>
  <dcterms:created xsi:type="dcterms:W3CDTF">2022-05-19T21:16:00Z</dcterms:created>
  <dcterms:modified xsi:type="dcterms:W3CDTF">2022-10-02T16:11:00Z</dcterms:modified>
</cp:coreProperties>
</file>